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D26204" w14:textId="33D6F3EB" w:rsidR="0053410A" w:rsidRDefault="00D63B99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D63B99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157928">
        <w:rPr>
          <w:rFonts w:ascii="Cambria" w:eastAsia="Cambria" w:hAnsi="Cambria" w:cs="Cambria"/>
          <w:b/>
          <w:bCs/>
          <w:sz w:val="24"/>
          <w:szCs w:val="24"/>
        </w:rPr>
        <w:t>3</w:t>
      </w:r>
      <w:r w:rsidRPr="00D63B99">
        <w:rPr>
          <w:rFonts w:ascii="Cambria" w:eastAsia="Cambria" w:hAnsi="Cambria" w:cs="Cambria"/>
          <w:b/>
          <w:bCs/>
          <w:sz w:val="24"/>
          <w:szCs w:val="24"/>
        </w:rPr>
        <w:t xml:space="preserve">. </w:t>
      </w:r>
      <w:r w:rsidRPr="00D63B99">
        <w:rPr>
          <w:rFonts w:ascii="Cambria" w:eastAsia="Cambria" w:hAnsi="Cambria" w:cs="Cambria"/>
          <w:sz w:val="24"/>
          <w:szCs w:val="24"/>
        </w:rPr>
        <w:t>Dates on which stay-at-home guidelines were enacted by the respective state governments.</w:t>
      </w:r>
      <w:r>
        <w:rPr>
          <w:rFonts w:ascii="Cambria" w:eastAsia="Cambria" w:hAnsi="Cambria" w:cs="Cambria"/>
          <w:sz w:val="24"/>
          <w:szCs w:val="24"/>
        </w:rPr>
        <w:t xml:space="preserve"> </w:t>
      </w:r>
    </w:p>
    <w:p w14:paraId="51071B61" w14:textId="77777777" w:rsidR="0053410A" w:rsidRDefault="0053410A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75"/>
        <w:gridCol w:w="1515"/>
        <w:gridCol w:w="5550"/>
      </w:tblGrid>
      <w:tr w:rsidR="0053410A" w14:paraId="55B9CF80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22FAF" w14:textId="77777777" w:rsidR="0053410A" w:rsidRDefault="00D63B9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BFF14" w14:textId="77777777" w:rsidR="0053410A" w:rsidRDefault="00D63B9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te</w:t>
            </w:r>
          </w:p>
        </w:tc>
        <w:tc>
          <w:tcPr>
            <w:tcW w:w="5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56613" w14:textId="77777777" w:rsidR="0053410A" w:rsidRDefault="00D63B9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omment</w:t>
            </w:r>
          </w:p>
        </w:tc>
      </w:tr>
      <w:tr w:rsidR="0053410A" w14:paraId="3A0CD782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5A5138" w14:textId="77777777" w:rsidR="0053410A" w:rsidRDefault="0053410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AA484" w14:textId="77777777" w:rsidR="0053410A" w:rsidRDefault="0053410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62741" w14:textId="77777777" w:rsidR="0053410A" w:rsidRDefault="0053410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3410A" w14:paraId="56082216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B46979" w14:textId="77777777" w:rsidR="0053410A" w:rsidRDefault="00D63B9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F193B" w14:textId="77777777" w:rsidR="0053410A" w:rsidRDefault="00D63B99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rch 23,2020</w:t>
            </w:r>
          </w:p>
        </w:tc>
        <w:tc>
          <w:tcPr>
            <w:tcW w:w="5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7B0D8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 Department of Public Health issued a two-week stay-at-home advisory on March 23, 2020 [2]</w:t>
            </w:r>
          </w:p>
        </w:tc>
      </w:tr>
      <w:tr w:rsidR="0053410A" w14:paraId="186F2C92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09B1C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B30FA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March 27, 2020 </w:t>
            </w:r>
          </w:p>
        </w:tc>
        <w:tc>
          <w:tcPr>
            <w:tcW w:w="5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2BC50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For Minneapolis, stay-at-home advisory came into effect on March 27, 2020 [3]</w:t>
            </w:r>
          </w:p>
        </w:tc>
      </w:tr>
      <w:tr w:rsidR="0053410A" w14:paraId="198D04A2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98E7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Orlean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FDB24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rch 20, 2020</w:t>
            </w:r>
          </w:p>
        </w:tc>
        <w:tc>
          <w:tcPr>
            <w:tcW w:w="5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6CC6B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Orleans enacted stay-at-home orders starting March 20, 2020 [4]</w:t>
            </w:r>
          </w:p>
        </w:tc>
      </w:tr>
      <w:tr w:rsidR="0053410A" w14:paraId="3D341142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F77392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lla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199523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 xml:space="preserve">March 23, 2020 </w:t>
            </w:r>
          </w:p>
        </w:tc>
        <w:tc>
          <w:tcPr>
            <w:tcW w:w="5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B252C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llas enacted stay-at-home orders starting  March 23, 2020 [26].</w:t>
            </w:r>
          </w:p>
          <w:p w14:paraId="044DF170" w14:textId="77777777" w:rsidR="0053410A" w:rsidRDefault="0053410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3410A" w14:paraId="2CF382C9" w14:textId="77777777">
        <w:trPr>
          <w:trHeight w:val="1069"/>
        </w:trPr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6D3F7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ttl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E6D0A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rch 23, 2020</w:t>
            </w:r>
          </w:p>
        </w:tc>
        <w:tc>
          <w:tcPr>
            <w:tcW w:w="5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A0F52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Seattle enacted stay-at-home orders starting  May 31, 2020 [5].</w:t>
            </w:r>
          </w:p>
          <w:p w14:paraId="7D9A8BD6" w14:textId="77777777" w:rsidR="0053410A" w:rsidRDefault="0053410A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53410A" w14:paraId="3B98A1EF" w14:textId="77777777">
        <w:tc>
          <w:tcPr>
            <w:tcW w:w="157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D1E2E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B9749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rch 20, 2020</w:t>
            </w:r>
          </w:p>
        </w:tc>
        <w:tc>
          <w:tcPr>
            <w:tcW w:w="55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7BDC9" w14:textId="77777777" w:rsidR="0053410A" w:rsidRDefault="00D63B99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New York State state-wide stay-at-home order was declared on March 20, 2020 [6]</w:t>
            </w:r>
          </w:p>
        </w:tc>
      </w:tr>
    </w:tbl>
    <w:p w14:paraId="69892676" w14:textId="77777777" w:rsidR="0053410A" w:rsidRDefault="0053410A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p w14:paraId="4D957880" w14:textId="77777777" w:rsidR="0053410A" w:rsidRDefault="0053410A"/>
    <w:sectPr w:rsidR="0053410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410A"/>
    <w:rsid w:val="00157928"/>
    <w:rsid w:val="0053410A"/>
    <w:rsid w:val="00D63B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75A095"/>
  <w15:docId w15:val="{D6A76A8B-DF7B-44A8-80A4-085572E233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12-30T11:56:00Z</dcterms:created>
  <dcterms:modified xsi:type="dcterms:W3CDTF">2022-01-12T20:00:00Z</dcterms:modified>
</cp:coreProperties>
</file>